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4641E" w14:textId="7573AAD5" w:rsidR="009E2A86" w:rsidRPr="00B853CE" w:rsidRDefault="008F32DC" w:rsidP="005C33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53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45D3" w:rsidRPr="00B853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53CE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295049" w:rsidRPr="00B853CE">
        <w:rPr>
          <w:rFonts w:ascii="Times New Roman" w:hAnsi="Times New Roman" w:cs="Times New Roman"/>
          <w:b/>
          <w:bCs/>
          <w:sz w:val="24"/>
          <w:szCs w:val="24"/>
        </w:rPr>
        <w:t xml:space="preserve"> Clinical Details of p</w:t>
      </w:r>
      <w:r w:rsidR="00ED2587" w:rsidRPr="00B853C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95049" w:rsidRPr="00B853CE">
        <w:rPr>
          <w:rFonts w:ascii="Times New Roman" w:hAnsi="Times New Roman" w:cs="Times New Roman"/>
          <w:b/>
          <w:bCs/>
          <w:sz w:val="24"/>
          <w:szCs w:val="24"/>
        </w:rPr>
        <w:t xml:space="preserve">tients </w:t>
      </w:r>
    </w:p>
    <w:p w14:paraId="5E279908" w14:textId="77777777" w:rsidR="009E2A86" w:rsidRDefault="009E2A86" w:rsidP="005C33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89" w:type="dxa"/>
        <w:tblLook w:val="04A0" w:firstRow="1" w:lastRow="0" w:firstColumn="1" w:lastColumn="0" w:noHBand="0" w:noVBand="1"/>
      </w:tblPr>
      <w:tblGrid>
        <w:gridCol w:w="1933"/>
        <w:gridCol w:w="1275"/>
        <w:gridCol w:w="1383"/>
        <w:gridCol w:w="1524"/>
        <w:gridCol w:w="1461"/>
        <w:gridCol w:w="1202"/>
        <w:gridCol w:w="1203"/>
        <w:gridCol w:w="1202"/>
        <w:gridCol w:w="1203"/>
        <w:gridCol w:w="1203"/>
      </w:tblGrid>
      <w:tr w:rsidR="007E0C76" w:rsidRPr="007E0C76" w14:paraId="07AB0A88" w14:textId="5B7D56FA" w:rsidTr="007E0C76">
        <w:tc>
          <w:tcPr>
            <w:tcW w:w="1933" w:type="dxa"/>
          </w:tcPr>
          <w:p w14:paraId="48546F91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A48EDBB" w14:textId="66070F86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3" w:type="dxa"/>
          </w:tcPr>
          <w:p w14:paraId="7955E67C" w14:textId="4C4CAF59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Age - years</w:t>
            </w:r>
          </w:p>
          <w:p w14:paraId="0AD519E5" w14:textId="42C8113E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(mean ± SD</w:t>
            </w:r>
          </w:p>
        </w:tc>
        <w:tc>
          <w:tcPr>
            <w:tcW w:w="1524" w:type="dxa"/>
          </w:tcPr>
          <w:p w14:paraId="16716D1E" w14:textId="76A2C930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ALKA - U/L</w:t>
            </w:r>
          </w:p>
          <w:p w14:paraId="73A54116" w14:textId="695499DB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1461" w:type="dxa"/>
          </w:tcPr>
          <w:p w14:paraId="35E69EB2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GGT - U/L</w:t>
            </w:r>
          </w:p>
          <w:p w14:paraId="6DE51396" w14:textId="4B2C58A6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(mean ± SEM)</w:t>
            </w:r>
          </w:p>
        </w:tc>
        <w:tc>
          <w:tcPr>
            <w:tcW w:w="1202" w:type="dxa"/>
          </w:tcPr>
          <w:p w14:paraId="2C902E7F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Steatosis</w:t>
            </w:r>
          </w:p>
          <w:p w14:paraId="2860F0C6" w14:textId="32547D14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&gt;34%</w:t>
            </w:r>
          </w:p>
        </w:tc>
        <w:tc>
          <w:tcPr>
            <w:tcW w:w="1203" w:type="dxa"/>
          </w:tcPr>
          <w:p w14:paraId="3EAE4724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Any</w:t>
            </w:r>
          </w:p>
          <w:p w14:paraId="2A01AB81" w14:textId="2DA5820B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Inflamm.</w:t>
            </w:r>
          </w:p>
        </w:tc>
        <w:tc>
          <w:tcPr>
            <w:tcW w:w="1202" w:type="dxa"/>
          </w:tcPr>
          <w:p w14:paraId="22B3D611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Lobular</w:t>
            </w:r>
          </w:p>
          <w:p w14:paraId="68282151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Inflamm.</w:t>
            </w:r>
          </w:p>
          <w:p w14:paraId="1D1D49F5" w14:textId="669303C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 v 1</w:t>
            </w:r>
          </w:p>
        </w:tc>
        <w:tc>
          <w:tcPr>
            <w:tcW w:w="1203" w:type="dxa"/>
          </w:tcPr>
          <w:p w14:paraId="3104E3F4" w14:textId="77777777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ortal</w:t>
            </w:r>
          </w:p>
          <w:p w14:paraId="4B6A9B33" w14:textId="23A9C861" w:rsidR="00887581" w:rsidRPr="007E0C76" w:rsidRDefault="00887581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Inflamm.</w:t>
            </w:r>
          </w:p>
        </w:tc>
        <w:tc>
          <w:tcPr>
            <w:tcW w:w="1203" w:type="dxa"/>
          </w:tcPr>
          <w:p w14:paraId="4867E509" w14:textId="77777777" w:rsidR="00887581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AS &gt;5</w:t>
            </w:r>
          </w:p>
          <w:p w14:paraId="727E8DD5" w14:textId="27B00EEF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</w:p>
        </w:tc>
      </w:tr>
      <w:tr w:rsidR="007E0C76" w:rsidRPr="007E0C76" w14:paraId="15F8AC89" w14:textId="4F207A9E" w:rsidTr="007E0C76">
        <w:tc>
          <w:tcPr>
            <w:tcW w:w="1933" w:type="dxa"/>
          </w:tcPr>
          <w:p w14:paraId="67E80E7F" w14:textId="77777777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Young Controls</w:t>
            </w:r>
          </w:p>
          <w:p w14:paraId="47BFC4AB" w14:textId="2883F833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070606" w14:textId="77777777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2 male</w:t>
            </w:r>
          </w:p>
          <w:p w14:paraId="22E8B5FB" w14:textId="52C03EF9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2 female</w:t>
            </w:r>
          </w:p>
        </w:tc>
        <w:tc>
          <w:tcPr>
            <w:tcW w:w="1383" w:type="dxa"/>
          </w:tcPr>
          <w:p w14:paraId="549A1A33" w14:textId="27A4E97E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 xml:space="preserve">22 </w:t>
            </w:r>
            <w:bookmarkStart w:id="0" w:name="OLE_LINK1"/>
            <w:r w:rsidRPr="007E0C76">
              <w:rPr>
                <w:rFonts w:ascii="Times New Roman" w:hAnsi="Times New Roman" w:cs="Times New Roman"/>
              </w:rPr>
              <w:t xml:space="preserve">± </w:t>
            </w:r>
            <w:bookmarkEnd w:id="0"/>
            <w:r w:rsidRPr="007E0C7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24" w:type="dxa"/>
          </w:tcPr>
          <w:p w14:paraId="4D425304" w14:textId="001A5379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61" w:type="dxa"/>
          </w:tcPr>
          <w:p w14:paraId="4EDBF474" w14:textId="7BCF69C0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2" w:type="dxa"/>
          </w:tcPr>
          <w:p w14:paraId="7C5E35CB" w14:textId="7D596FD1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4542A35C" w14:textId="345E62E4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2" w:type="dxa"/>
          </w:tcPr>
          <w:p w14:paraId="2881C894" w14:textId="45E2C463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040B31B9" w14:textId="0BA466BA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2C0CCE60" w14:textId="0B7C9FB5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</w:tr>
      <w:tr w:rsidR="007E0C76" w:rsidRPr="007E0C76" w14:paraId="14824BB4" w14:textId="4732B465" w:rsidTr="007E0C76">
        <w:tc>
          <w:tcPr>
            <w:tcW w:w="1933" w:type="dxa"/>
          </w:tcPr>
          <w:p w14:paraId="7FFFC447" w14:textId="69D5922C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Older controls</w:t>
            </w:r>
          </w:p>
        </w:tc>
        <w:tc>
          <w:tcPr>
            <w:tcW w:w="1275" w:type="dxa"/>
          </w:tcPr>
          <w:p w14:paraId="7462A8C2" w14:textId="77777777" w:rsidR="00DA3B6A" w:rsidRDefault="00805711" w:rsidP="00B85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ale</w:t>
            </w:r>
          </w:p>
          <w:p w14:paraId="1219E70F" w14:textId="4385801A" w:rsidR="00805711" w:rsidRPr="007E0C76" w:rsidRDefault="00805711" w:rsidP="00B85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female</w:t>
            </w:r>
          </w:p>
        </w:tc>
        <w:tc>
          <w:tcPr>
            <w:tcW w:w="1383" w:type="dxa"/>
          </w:tcPr>
          <w:p w14:paraId="06C1E951" w14:textId="3CEA7CBF" w:rsidR="00DA3B6A" w:rsidRPr="007E0C76" w:rsidRDefault="00DB069D" w:rsidP="00B85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5</w:t>
            </w:r>
            <w:r w:rsidR="00E402C6">
              <w:rPr>
                <w:rFonts w:ascii="Times New Roman" w:hAnsi="Times New Roman" w:cs="Times New Roman"/>
              </w:rPr>
              <w:t xml:space="preserve"> </w:t>
            </w:r>
            <w:r w:rsidR="00E402C6" w:rsidRPr="007E0C76">
              <w:rPr>
                <w:rFonts w:ascii="Times New Roman" w:hAnsi="Times New Roman" w:cs="Times New Roman"/>
              </w:rPr>
              <w:t>±</w:t>
            </w:r>
            <w:r w:rsidR="00E402C6"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1524" w:type="dxa"/>
          </w:tcPr>
          <w:p w14:paraId="68FE580C" w14:textId="59534FE0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61" w:type="dxa"/>
          </w:tcPr>
          <w:p w14:paraId="4D2801F3" w14:textId="758CBEC2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2" w:type="dxa"/>
          </w:tcPr>
          <w:p w14:paraId="7E9E2F31" w14:textId="523AAC75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15855BDF" w14:textId="608CD4B0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2" w:type="dxa"/>
          </w:tcPr>
          <w:p w14:paraId="38223CC6" w14:textId="15394FEB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6B1890CF" w14:textId="1B25A4DD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03" w:type="dxa"/>
          </w:tcPr>
          <w:p w14:paraId="7F3F4EFE" w14:textId="08AB0C27" w:rsidR="00DA3B6A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d</w:t>
            </w:r>
          </w:p>
        </w:tc>
      </w:tr>
      <w:tr w:rsidR="007E0C76" w:rsidRPr="007E0C76" w14:paraId="50B1CD0E" w14:textId="422B0ECF" w:rsidTr="007E0C76">
        <w:tc>
          <w:tcPr>
            <w:tcW w:w="1933" w:type="dxa"/>
          </w:tcPr>
          <w:p w14:paraId="659EEEB6" w14:textId="1F46B825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275" w:type="dxa"/>
          </w:tcPr>
          <w:p w14:paraId="18A9AD44" w14:textId="45267333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 male</w:t>
            </w:r>
          </w:p>
          <w:p w14:paraId="78FE85CE" w14:textId="278D94C8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 female</w:t>
            </w:r>
          </w:p>
          <w:p w14:paraId="1D38B069" w14:textId="77777777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22D45C07" w14:textId="6E2EEE58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0.3 ± 9.8</w:t>
            </w:r>
          </w:p>
        </w:tc>
        <w:tc>
          <w:tcPr>
            <w:tcW w:w="1524" w:type="dxa"/>
          </w:tcPr>
          <w:p w14:paraId="14C547FA" w14:textId="125458CD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64.1 ± 3.7</w:t>
            </w:r>
          </w:p>
        </w:tc>
        <w:tc>
          <w:tcPr>
            <w:tcW w:w="1461" w:type="dxa"/>
          </w:tcPr>
          <w:p w14:paraId="26EA3C72" w14:textId="02B5D8F6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40.5 ± 11.5</w:t>
            </w:r>
          </w:p>
        </w:tc>
        <w:tc>
          <w:tcPr>
            <w:tcW w:w="1202" w:type="dxa"/>
          </w:tcPr>
          <w:p w14:paraId="5C16B3B1" w14:textId="4D464925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4 ± 0.2</w:t>
            </w:r>
          </w:p>
        </w:tc>
        <w:tc>
          <w:tcPr>
            <w:tcW w:w="1203" w:type="dxa"/>
          </w:tcPr>
          <w:p w14:paraId="6DF88782" w14:textId="32F90C81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 xml:space="preserve">0.3 ± </w:t>
            </w:r>
            <w:r w:rsidR="006F177B" w:rsidRPr="007E0C76">
              <w:rPr>
                <w:rFonts w:ascii="Times New Roman" w:hAnsi="Times New Roman" w:cs="Times New Roman"/>
              </w:rPr>
              <w:t>0</w:t>
            </w:r>
            <w:r w:rsidR="00A21AC6" w:rsidRPr="007E0C7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02" w:type="dxa"/>
          </w:tcPr>
          <w:p w14:paraId="727369E1" w14:textId="15D19720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1203" w:type="dxa"/>
          </w:tcPr>
          <w:p w14:paraId="50330C4A" w14:textId="603CF67B" w:rsidR="00B9331C" w:rsidRPr="007E0C76" w:rsidRDefault="00DA3B6A" w:rsidP="00B853CE">
            <w:pPr>
              <w:rPr>
                <w:rFonts w:ascii="Times New Roman" w:hAnsi="Times New Roman" w:cs="Times New Roman"/>
                <w:b/>
                <w:bCs/>
              </w:rPr>
            </w:pPr>
            <w:r w:rsidRPr="007E0C76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203" w:type="dxa"/>
          </w:tcPr>
          <w:p w14:paraId="08E3F963" w14:textId="61AF3F11" w:rsidR="00B9331C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2 ± 0.13</w:t>
            </w:r>
          </w:p>
        </w:tc>
      </w:tr>
      <w:tr w:rsidR="007E0C76" w:rsidRPr="007E0C76" w14:paraId="240F9714" w14:textId="4899008E" w:rsidTr="007E0C76">
        <w:tc>
          <w:tcPr>
            <w:tcW w:w="1933" w:type="dxa"/>
          </w:tcPr>
          <w:p w14:paraId="501476B7" w14:textId="01986DAD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ASH</w:t>
            </w:r>
          </w:p>
        </w:tc>
        <w:tc>
          <w:tcPr>
            <w:tcW w:w="1275" w:type="dxa"/>
          </w:tcPr>
          <w:p w14:paraId="0E64D16B" w14:textId="40BD5FFB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 male</w:t>
            </w:r>
          </w:p>
          <w:p w14:paraId="7D8C591C" w14:textId="4ED05988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 female</w:t>
            </w:r>
          </w:p>
          <w:p w14:paraId="3C1B2226" w14:textId="77777777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77F9D335" w14:textId="2496BAAE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56.9 ± 8.5</w:t>
            </w:r>
          </w:p>
        </w:tc>
        <w:tc>
          <w:tcPr>
            <w:tcW w:w="1524" w:type="dxa"/>
          </w:tcPr>
          <w:p w14:paraId="41218DF1" w14:textId="7EEE2D7F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89.5 ± 13.6</w:t>
            </w:r>
          </w:p>
        </w:tc>
        <w:tc>
          <w:tcPr>
            <w:tcW w:w="1461" w:type="dxa"/>
          </w:tcPr>
          <w:p w14:paraId="22DCC9DF" w14:textId="15510373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78.3 ± 13.6</w:t>
            </w:r>
          </w:p>
        </w:tc>
        <w:tc>
          <w:tcPr>
            <w:tcW w:w="1202" w:type="dxa"/>
          </w:tcPr>
          <w:p w14:paraId="5D3C6FC6" w14:textId="28F05B3E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5 ± 0.2</w:t>
            </w:r>
          </w:p>
        </w:tc>
        <w:tc>
          <w:tcPr>
            <w:tcW w:w="1203" w:type="dxa"/>
          </w:tcPr>
          <w:p w14:paraId="7298DF5C" w14:textId="20F32449" w:rsidR="00B9331C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1.0 ± 0.0</w:t>
            </w:r>
          </w:p>
        </w:tc>
        <w:tc>
          <w:tcPr>
            <w:tcW w:w="1202" w:type="dxa"/>
          </w:tcPr>
          <w:p w14:paraId="6DBDC3DB" w14:textId="154ED414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6 ± 0.2</w:t>
            </w:r>
          </w:p>
        </w:tc>
        <w:tc>
          <w:tcPr>
            <w:tcW w:w="1203" w:type="dxa"/>
          </w:tcPr>
          <w:p w14:paraId="0126D78D" w14:textId="59C07DCE" w:rsidR="00B9331C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4 ± 0.16</w:t>
            </w:r>
          </w:p>
        </w:tc>
        <w:tc>
          <w:tcPr>
            <w:tcW w:w="1203" w:type="dxa"/>
          </w:tcPr>
          <w:p w14:paraId="30B72D44" w14:textId="73FB04B8" w:rsidR="00B9331C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0.7 ± 0.15</w:t>
            </w:r>
          </w:p>
        </w:tc>
      </w:tr>
      <w:tr w:rsidR="007E0C76" w:rsidRPr="007E0C76" w14:paraId="6195909E" w14:textId="0DCE8AD8" w:rsidTr="007E0C76">
        <w:tc>
          <w:tcPr>
            <w:tcW w:w="1933" w:type="dxa"/>
          </w:tcPr>
          <w:p w14:paraId="3603A69C" w14:textId="22AC8190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t-</w:t>
            </w:r>
            <w:r w:rsidR="007E0C76" w:rsidRPr="007E0C76">
              <w:rPr>
                <w:rFonts w:ascii="Times New Roman" w:hAnsi="Times New Roman" w:cs="Times New Roman"/>
              </w:rPr>
              <w:t>t</w:t>
            </w:r>
            <w:r w:rsidRPr="007E0C76">
              <w:rPr>
                <w:rFonts w:ascii="Times New Roman" w:hAnsi="Times New Roman" w:cs="Times New Roman"/>
              </w:rPr>
              <w:t xml:space="preserve">est </w:t>
            </w:r>
          </w:p>
          <w:p w14:paraId="6960D25D" w14:textId="17A52831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(NAFLD v NASH)</w:t>
            </w:r>
          </w:p>
        </w:tc>
        <w:tc>
          <w:tcPr>
            <w:tcW w:w="1275" w:type="dxa"/>
          </w:tcPr>
          <w:p w14:paraId="42731DE4" w14:textId="009442C9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s</w:t>
            </w:r>
          </w:p>
          <w:p w14:paraId="554E8114" w14:textId="77777777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3FBAC085" w14:textId="042B0882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24" w:type="dxa"/>
          </w:tcPr>
          <w:p w14:paraId="19C86E51" w14:textId="7A3AED52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 = 0.0158</w:t>
            </w:r>
          </w:p>
        </w:tc>
        <w:tc>
          <w:tcPr>
            <w:tcW w:w="1461" w:type="dxa"/>
          </w:tcPr>
          <w:p w14:paraId="2B2A2E8B" w14:textId="5FFE2174" w:rsidR="00B9331C" w:rsidRPr="007E0C76" w:rsidRDefault="00B9331C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 = 0.048</w:t>
            </w:r>
          </w:p>
        </w:tc>
        <w:tc>
          <w:tcPr>
            <w:tcW w:w="1202" w:type="dxa"/>
          </w:tcPr>
          <w:p w14:paraId="6BD593DD" w14:textId="2ABBDB2F" w:rsidR="00B9331C" w:rsidRPr="007E0C76" w:rsidRDefault="00DA3B6A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03" w:type="dxa"/>
          </w:tcPr>
          <w:p w14:paraId="7B96803D" w14:textId="19EA1FA5" w:rsidR="00B9331C" w:rsidRPr="007E0C76" w:rsidRDefault="0095470D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1202" w:type="dxa"/>
          </w:tcPr>
          <w:p w14:paraId="57C2A735" w14:textId="7AD4C8E9" w:rsidR="00B9331C" w:rsidRPr="007E0C76" w:rsidRDefault="00CB4805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03" w:type="dxa"/>
          </w:tcPr>
          <w:p w14:paraId="0D54A89A" w14:textId="5BE8BFE6" w:rsidR="00B9331C" w:rsidRPr="007E0C76" w:rsidRDefault="000F7724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 = 0.02</w:t>
            </w:r>
            <w:r w:rsidR="009728E9" w:rsidRPr="007E0C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</w:tcPr>
          <w:p w14:paraId="47B13FDC" w14:textId="55A88615" w:rsidR="00B9331C" w:rsidRPr="007E0C76" w:rsidRDefault="00E61504" w:rsidP="00B853CE">
            <w:pPr>
              <w:rPr>
                <w:rFonts w:ascii="Times New Roman" w:hAnsi="Times New Roman" w:cs="Times New Roman"/>
              </w:rPr>
            </w:pPr>
            <w:r w:rsidRPr="007E0C76">
              <w:rPr>
                <w:rFonts w:ascii="Times New Roman" w:hAnsi="Times New Roman" w:cs="Times New Roman"/>
              </w:rPr>
              <w:t>p = 0.024</w:t>
            </w:r>
          </w:p>
        </w:tc>
      </w:tr>
    </w:tbl>
    <w:p w14:paraId="150BB5AE" w14:textId="77777777" w:rsidR="002A5C9B" w:rsidRDefault="002A5C9B" w:rsidP="005C33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4E50CC" w14:textId="77777777" w:rsidR="002A5C9B" w:rsidRDefault="00D13DA8" w:rsidP="002A5C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DA8">
        <w:rPr>
          <w:rFonts w:ascii="Times New Roman" w:hAnsi="Times New Roman" w:cs="Times New Roman"/>
          <w:sz w:val="24"/>
          <w:szCs w:val="24"/>
        </w:rPr>
        <w:t xml:space="preserve">Clinical data from the </w:t>
      </w:r>
      <w:r w:rsidR="008F32DC" w:rsidRPr="008F32DC">
        <w:rPr>
          <w:rFonts w:ascii="Times New Roman" w:hAnsi="Times New Roman" w:cs="Times New Roman"/>
          <w:sz w:val="24"/>
          <w:szCs w:val="24"/>
        </w:rPr>
        <w:t>National Institute of Diabetes and Digestive and Kidney Diseases Central Repository (NIDDK-CR)</w:t>
      </w:r>
      <w:r w:rsidR="008F32DC">
        <w:rPr>
          <w:rFonts w:ascii="Times New Roman" w:hAnsi="Times New Roman" w:cs="Times New Roman"/>
          <w:sz w:val="24"/>
          <w:szCs w:val="24"/>
        </w:rPr>
        <w:t xml:space="preserve"> used</w:t>
      </w:r>
      <w:r w:rsidRPr="00D13DA8">
        <w:rPr>
          <w:rFonts w:ascii="Times New Roman" w:hAnsi="Times New Roman" w:cs="Times New Roman"/>
          <w:sz w:val="24"/>
          <w:szCs w:val="24"/>
        </w:rPr>
        <w:t xml:space="preserve"> in Figure</w:t>
      </w:r>
      <w:r>
        <w:rPr>
          <w:rFonts w:ascii="Times New Roman" w:hAnsi="Times New Roman" w:cs="Times New Roman"/>
          <w:sz w:val="24"/>
          <w:szCs w:val="24"/>
        </w:rPr>
        <w:t xml:space="preserve"> 7</w:t>
      </w:r>
      <w:r w:rsidRPr="00D13DA8">
        <w:rPr>
          <w:rFonts w:ascii="Times New Roman" w:hAnsi="Times New Roman" w:cs="Times New Roman"/>
          <w:sz w:val="24"/>
          <w:szCs w:val="24"/>
        </w:rPr>
        <w:t xml:space="preserve">. </w:t>
      </w:r>
      <w:r w:rsidR="000F58F6">
        <w:rPr>
          <w:rFonts w:ascii="Times New Roman" w:hAnsi="Times New Roman" w:cs="Times New Roman"/>
          <w:sz w:val="24"/>
          <w:szCs w:val="24"/>
        </w:rPr>
        <w:t>N</w:t>
      </w:r>
      <w:r w:rsidR="000F58F6" w:rsidRPr="000F58F6">
        <w:rPr>
          <w:rFonts w:ascii="Times New Roman" w:hAnsi="Times New Roman" w:cs="Times New Roman"/>
          <w:sz w:val="24"/>
          <w:szCs w:val="24"/>
        </w:rPr>
        <w:t>on-alcoholic fatty liver disease (NAFLD</w:t>
      </w:r>
      <w:r w:rsidR="00584CD0">
        <w:rPr>
          <w:rFonts w:ascii="Times New Roman" w:hAnsi="Times New Roman" w:cs="Times New Roman"/>
          <w:sz w:val="24"/>
          <w:szCs w:val="24"/>
        </w:rPr>
        <w:t>, now MASLD</w:t>
      </w:r>
      <w:r w:rsidR="000F58F6" w:rsidRPr="000F58F6">
        <w:rPr>
          <w:rFonts w:ascii="Times New Roman" w:hAnsi="Times New Roman" w:cs="Times New Roman"/>
          <w:sz w:val="24"/>
          <w:szCs w:val="24"/>
        </w:rPr>
        <w:t>)</w:t>
      </w:r>
      <w:r w:rsidR="000F58F6">
        <w:rPr>
          <w:rFonts w:ascii="Times New Roman" w:hAnsi="Times New Roman" w:cs="Times New Roman"/>
          <w:sz w:val="24"/>
          <w:szCs w:val="24"/>
        </w:rPr>
        <w:t xml:space="preserve"> and </w:t>
      </w:r>
      <w:r w:rsidR="00B005E0" w:rsidRPr="00B005E0">
        <w:rPr>
          <w:rFonts w:ascii="Times New Roman" w:hAnsi="Times New Roman" w:cs="Times New Roman"/>
          <w:sz w:val="24"/>
          <w:szCs w:val="24"/>
        </w:rPr>
        <w:t>non-alcoholic steatohepatitis (NASH, now MASH</w:t>
      </w:r>
      <w:r w:rsidR="00584CD0">
        <w:rPr>
          <w:rFonts w:ascii="Times New Roman" w:hAnsi="Times New Roman" w:cs="Times New Roman"/>
          <w:sz w:val="24"/>
          <w:szCs w:val="24"/>
        </w:rPr>
        <w:t xml:space="preserve">) were defined by </w:t>
      </w:r>
      <w:r w:rsidR="00433355">
        <w:rPr>
          <w:rFonts w:ascii="Times New Roman" w:hAnsi="Times New Roman" w:cs="Times New Roman"/>
          <w:sz w:val="24"/>
          <w:szCs w:val="24"/>
        </w:rPr>
        <w:t>NIDDK</w:t>
      </w:r>
      <w:r w:rsidR="00C671BE">
        <w:rPr>
          <w:rFonts w:ascii="Times New Roman" w:hAnsi="Times New Roman" w:cs="Times New Roman"/>
          <w:sz w:val="24"/>
          <w:szCs w:val="24"/>
        </w:rPr>
        <w:t xml:space="preserve"> </w:t>
      </w:r>
      <w:r w:rsidR="00C671BE" w:rsidRPr="00C671BE">
        <w:rPr>
          <w:rFonts w:ascii="Times New Roman" w:hAnsi="Times New Roman" w:cs="Times New Roman"/>
          <w:sz w:val="24"/>
          <w:szCs w:val="24"/>
        </w:rPr>
        <w:t>Nonalcoholic Steatohepatitis Clinical Research Network (NASH CRN)</w:t>
      </w:r>
      <w:r w:rsidR="00C671BE">
        <w:rPr>
          <w:rFonts w:ascii="Times New Roman" w:hAnsi="Times New Roman" w:cs="Times New Roman"/>
          <w:sz w:val="24"/>
          <w:szCs w:val="24"/>
        </w:rPr>
        <w:t xml:space="preserve"> working group </w:t>
      </w:r>
      <w:r w:rsidR="00C671B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VzY2h3YW5kZXItVGV0cmk8L0F1dGhvcj48WWVhcj4y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</w:fldData>
        </w:fldChar>
      </w:r>
      <w:r w:rsidR="00C671B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671B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VzY2h3YW5kZXItVGV0cmk8L0F1dGhvcj48WWVhcj4y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</w:fldData>
        </w:fldChar>
      </w:r>
      <w:r w:rsidR="00C671B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671BE">
        <w:rPr>
          <w:rFonts w:ascii="Times New Roman" w:hAnsi="Times New Roman" w:cs="Times New Roman"/>
          <w:sz w:val="24"/>
          <w:szCs w:val="24"/>
        </w:rPr>
      </w:r>
      <w:r w:rsidR="00C671BE">
        <w:rPr>
          <w:rFonts w:ascii="Times New Roman" w:hAnsi="Times New Roman" w:cs="Times New Roman"/>
          <w:sz w:val="24"/>
          <w:szCs w:val="24"/>
        </w:rPr>
        <w:fldChar w:fldCharType="end"/>
      </w:r>
      <w:r w:rsidR="00C671BE">
        <w:rPr>
          <w:rFonts w:ascii="Times New Roman" w:hAnsi="Times New Roman" w:cs="Times New Roman"/>
          <w:sz w:val="24"/>
          <w:szCs w:val="24"/>
        </w:rPr>
      </w:r>
      <w:r w:rsidR="00C671BE">
        <w:rPr>
          <w:rFonts w:ascii="Times New Roman" w:hAnsi="Times New Roman" w:cs="Times New Roman"/>
          <w:sz w:val="24"/>
          <w:szCs w:val="24"/>
        </w:rPr>
        <w:fldChar w:fldCharType="separate"/>
      </w:r>
      <w:r w:rsidR="00C671BE">
        <w:rPr>
          <w:rFonts w:ascii="Times New Roman" w:hAnsi="Times New Roman" w:cs="Times New Roman"/>
          <w:noProof/>
          <w:sz w:val="24"/>
          <w:szCs w:val="24"/>
        </w:rPr>
        <w:t>[1]</w:t>
      </w:r>
      <w:r w:rsidR="00C671BE">
        <w:rPr>
          <w:rFonts w:ascii="Times New Roman" w:hAnsi="Times New Roman" w:cs="Times New Roman"/>
          <w:sz w:val="24"/>
          <w:szCs w:val="24"/>
        </w:rPr>
        <w:fldChar w:fldCharType="end"/>
      </w:r>
      <w:r w:rsidR="007A2236">
        <w:rPr>
          <w:rFonts w:ascii="Times New Roman" w:hAnsi="Times New Roman" w:cs="Times New Roman"/>
          <w:sz w:val="24"/>
          <w:szCs w:val="24"/>
        </w:rPr>
        <w:t>.</w:t>
      </w:r>
      <w:r w:rsidR="008461FE">
        <w:rPr>
          <w:rFonts w:ascii="Times New Roman" w:hAnsi="Times New Roman" w:cs="Times New Roman"/>
          <w:sz w:val="24"/>
          <w:szCs w:val="24"/>
        </w:rPr>
        <w:t xml:space="preserve"> </w:t>
      </w:r>
      <w:r w:rsidR="008F32DC">
        <w:rPr>
          <w:rFonts w:ascii="Times New Roman" w:hAnsi="Times New Roman" w:cs="Times New Roman"/>
          <w:sz w:val="24"/>
          <w:szCs w:val="24"/>
        </w:rPr>
        <w:t>Liver function</w:t>
      </w:r>
      <w:r w:rsidRPr="00D13DA8">
        <w:rPr>
          <w:rFonts w:ascii="Times New Roman" w:hAnsi="Times New Roman" w:cs="Times New Roman"/>
          <w:sz w:val="24"/>
          <w:szCs w:val="24"/>
        </w:rPr>
        <w:t xml:space="preserve"> test - </w:t>
      </w:r>
      <w:r w:rsidR="008F32DC" w:rsidRPr="008F32DC">
        <w:rPr>
          <w:rFonts w:ascii="Times New Roman" w:hAnsi="Times New Roman" w:cs="Times New Roman"/>
          <w:sz w:val="24"/>
          <w:szCs w:val="24"/>
        </w:rPr>
        <w:t xml:space="preserve">Alkaline phosphatase </w:t>
      </w:r>
      <w:r w:rsidRPr="00D13DA8">
        <w:rPr>
          <w:rFonts w:ascii="Times New Roman" w:hAnsi="Times New Roman" w:cs="Times New Roman"/>
          <w:sz w:val="24"/>
          <w:szCs w:val="24"/>
        </w:rPr>
        <w:t>(</w:t>
      </w:r>
      <w:r w:rsidR="008F32DC">
        <w:rPr>
          <w:rFonts w:ascii="Times New Roman" w:hAnsi="Times New Roman" w:cs="Times New Roman"/>
          <w:sz w:val="24"/>
          <w:szCs w:val="24"/>
        </w:rPr>
        <w:t>ALKA</w:t>
      </w:r>
      <w:r w:rsidRPr="00D13DA8">
        <w:rPr>
          <w:rFonts w:ascii="Times New Roman" w:hAnsi="Times New Roman" w:cs="Times New Roman"/>
          <w:sz w:val="24"/>
          <w:szCs w:val="24"/>
        </w:rPr>
        <w:t>)</w:t>
      </w:r>
      <w:r w:rsidR="008F32DC">
        <w:rPr>
          <w:rFonts w:ascii="Times New Roman" w:hAnsi="Times New Roman" w:cs="Times New Roman"/>
          <w:sz w:val="24"/>
          <w:szCs w:val="24"/>
        </w:rPr>
        <w:t xml:space="preserve">, </w:t>
      </w:r>
      <w:r w:rsidR="008F32DC" w:rsidRPr="008F32DC">
        <w:rPr>
          <w:rFonts w:ascii="Times New Roman" w:hAnsi="Times New Roman" w:cs="Times New Roman"/>
          <w:sz w:val="24"/>
          <w:szCs w:val="24"/>
        </w:rPr>
        <w:t>Gamma-glutamyltransferase</w:t>
      </w:r>
      <w:r w:rsidR="008F32DC">
        <w:rPr>
          <w:rFonts w:ascii="Times New Roman" w:hAnsi="Times New Roman" w:cs="Times New Roman"/>
          <w:sz w:val="24"/>
          <w:szCs w:val="24"/>
        </w:rPr>
        <w:t xml:space="preserve"> (GGT)</w:t>
      </w:r>
      <w:r w:rsidR="00EC4E62">
        <w:rPr>
          <w:rFonts w:ascii="Times New Roman" w:hAnsi="Times New Roman" w:cs="Times New Roman"/>
          <w:sz w:val="24"/>
          <w:szCs w:val="24"/>
        </w:rPr>
        <w:t>.</w:t>
      </w:r>
      <w:r w:rsidRPr="00D13DA8">
        <w:rPr>
          <w:rFonts w:ascii="Times New Roman" w:hAnsi="Times New Roman" w:cs="Times New Roman"/>
          <w:sz w:val="24"/>
          <w:szCs w:val="24"/>
        </w:rPr>
        <w:t xml:space="preserve"> </w:t>
      </w:r>
      <w:r w:rsidR="00EC4E62">
        <w:rPr>
          <w:rFonts w:ascii="Times New Roman" w:hAnsi="Times New Roman" w:cs="Times New Roman"/>
          <w:sz w:val="24"/>
          <w:szCs w:val="24"/>
        </w:rPr>
        <w:t>Steatosis, general liver inflammation</w:t>
      </w:r>
      <w:r w:rsidR="007D2AB4">
        <w:rPr>
          <w:rFonts w:ascii="Times New Roman" w:hAnsi="Times New Roman" w:cs="Times New Roman"/>
          <w:sz w:val="24"/>
          <w:szCs w:val="24"/>
        </w:rPr>
        <w:t xml:space="preserve"> (Any Inflamm</w:t>
      </w:r>
      <w:r w:rsidR="00F130F4">
        <w:rPr>
          <w:rFonts w:ascii="Times New Roman" w:hAnsi="Times New Roman" w:cs="Times New Roman"/>
          <w:sz w:val="24"/>
          <w:szCs w:val="24"/>
        </w:rPr>
        <w:t>.</w:t>
      </w:r>
      <w:r w:rsidR="007D2AB4">
        <w:rPr>
          <w:rFonts w:ascii="Times New Roman" w:hAnsi="Times New Roman" w:cs="Times New Roman"/>
          <w:sz w:val="24"/>
          <w:szCs w:val="24"/>
        </w:rPr>
        <w:t>)</w:t>
      </w:r>
      <w:r w:rsidR="00EC4E62">
        <w:rPr>
          <w:rFonts w:ascii="Times New Roman" w:hAnsi="Times New Roman" w:cs="Times New Roman"/>
          <w:sz w:val="24"/>
          <w:szCs w:val="24"/>
        </w:rPr>
        <w:t>, lobular inflammation</w:t>
      </w:r>
      <w:r w:rsidR="00F130F4">
        <w:rPr>
          <w:rFonts w:ascii="Times New Roman" w:hAnsi="Times New Roman" w:cs="Times New Roman"/>
          <w:sz w:val="24"/>
          <w:szCs w:val="24"/>
        </w:rPr>
        <w:t xml:space="preserve"> </w:t>
      </w:r>
      <w:r w:rsidR="00F130F4">
        <w:rPr>
          <w:rFonts w:ascii="Times New Roman" w:hAnsi="Times New Roman" w:cs="Times New Roman"/>
          <w:sz w:val="24"/>
          <w:szCs w:val="24"/>
        </w:rPr>
        <w:t>(</w:t>
      </w:r>
      <w:r w:rsidR="00F130F4">
        <w:rPr>
          <w:rFonts w:ascii="Times New Roman" w:hAnsi="Times New Roman" w:cs="Times New Roman"/>
          <w:sz w:val="24"/>
          <w:szCs w:val="24"/>
        </w:rPr>
        <w:t>Lobular</w:t>
      </w:r>
      <w:r w:rsidR="00F130F4">
        <w:rPr>
          <w:rFonts w:ascii="Times New Roman" w:hAnsi="Times New Roman" w:cs="Times New Roman"/>
          <w:sz w:val="24"/>
          <w:szCs w:val="24"/>
        </w:rPr>
        <w:t xml:space="preserve"> Inflamm.</w:t>
      </w:r>
      <w:r w:rsidR="00F130F4">
        <w:rPr>
          <w:rFonts w:ascii="Times New Roman" w:hAnsi="Times New Roman" w:cs="Times New Roman"/>
          <w:sz w:val="24"/>
          <w:szCs w:val="24"/>
        </w:rPr>
        <w:t>)</w:t>
      </w:r>
      <w:r w:rsidR="00EC4E62">
        <w:rPr>
          <w:rFonts w:ascii="Times New Roman" w:hAnsi="Times New Roman" w:cs="Times New Roman"/>
          <w:sz w:val="24"/>
          <w:szCs w:val="24"/>
        </w:rPr>
        <w:t>, portal inflammation</w:t>
      </w:r>
      <w:r w:rsidR="00F130F4">
        <w:rPr>
          <w:rFonts w:ascii="Times New Roman" w:hAnsi="Times New Roman" w:cs="Times New Roman"/>
          <w:sz w:val="24"/>
          <w:szCs w:val="24"/>
        </w:rPr>
        <w:t xml:space="preserve"> (Portal </w:t>
      </w:r>
      <w:r w:rsidR="00F130F4">
        <w:rPr>
          <w:rFonts w:ascii="Times New Roman" w:hAnsi="Times New Roman" w:cs="Times New Roman"/>
          <w:sz w:val="24"/>
          <w:szCs w:val="24"/>
        </w:rPr>
        <w:t>Inflamm.</w:t>
      </w:r>
      <w:r w:rsidR="00F130F4">
        <w:rPr>
          <w:rFonts w:ascii="Times New Roman" w:hAnsi="Times New Roman" w:cs="Times New Roman"/>
          <w:sz w:val="24"/>
          <w:szCs w:val="24"/>
        </w:rPr>
        <w:t>)</w:t>
      </w:r>
      <w:r w:rsidR="00EC4E62">
        <w:rPr>
          <w:rFonts w:ascii="Times New Roman" w:hAnsi="Times New Roman" w:cs="Times New Roman"/>
          <w:sz w:val="24"/>
          <w:szCs w:val="24"/>
        </w:rPr>
        <w:t xml:space="preserve">, and </w:t>
      </w:r>
      <w:r w:rsidR="005D6316" w:rsidRPr="005D6316">
        <w:rPr>
          <w:rFonts w:ascii="Times New Roman" w:hAnsi="Times New Roman" w:cs="Times New Roman"/>
          <w:sz w:val="24"/>
          <w:szCs w:val="24"/>
        </w:rPr>
        <w:t>NAFLD Activity Score (NAS)</w:t>
      </w:r>
      <w:r w:rsidR="005D6316">
        <w:rPr>
          <w:rFonts w:ascii="Times New Roman" w:hAnsi="Times New Roman" w:cs="Times New Roman"/>
          <w:sz w:val="24"/>
          <w:szCs w:val="24"/>
        </w:rPr>
        <w:t xml:space="preserve"> </w:t>
      </w:r>
      <w:r w:rsidR="00EC4E62">
        <w:rPr>
          <w:rFonts w:ascii="Times New Roman" w:hAnsi="Times New Roman" w:cs="Times New Roman"/>
          <w:sz w:val="24"/>
          <w:szCs w:val="24"/>
        </w:rPr>
        <w:t>score &gt;5 were scored as 0 v 1. Values are mean ± SEM.</w:t>
      </w:r>
      <w:r w:rsidR="002A5C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FF5C30" w14:textId="0AAF8EFD" w:rsidR="00922AF6" w:rsidRDefault="00D13DA8" w:rsidP="002A5C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 – not determined</w:t>
      </w:r>
      <w:r w:rsidR="002A5C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s – not significant</w:t>
      </w:r>
      <w:r w:rsidR="002A5C9B">
        <w:rPr>
          <w:rFonts w:ascii="Times New Roman" w:hAnsi="Times New Roman" w:cs="Times New Roman"/>
          <w:sz w:val="24"/>
          <w:szCs w:val="24"/>
        </w:rPr>
        <w:t>.</w:t>
      </w:r>
    </w:p>
    <w:p w14:paraId="67B2903D" w14:textId="7231C892" w:rsidR="009E2A86" w:rsidRPr="009E2A86" w:rsidRDefault="00C671BE" w:rsidP="005C332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671BE">
        <w:t>1.</w:t>
      </w:r>
      <w:r w:rsidRPr="00C671BE">
        <w:tab/>
        <w:t xml:space="preserve">Neuschwander-Tetri, B.A., et al., </w:t>
      </w:r>
      <w:r w:rsidRPr="00C671BE">
        <w:rPr>
          <w:i/>
        </w:rPr>
        <w:t>Clinical, laboratory and histological associations in adults with nonalcoholic fatty liver disease.</w:t>
      </w:r>
      <w:r w:rsidRPr="00C671BE">
        <w:t xml:space="preserve"> Hepatology, 2010. </w:t>
      </w:r>
      <w:r w:rsidRPr="00C671BE">
        <w:rPr>
          <w:b/>
        </w:rPr>
        <w:t>52</w:t>
      </w:r>
      <w:r w:rsidRPr="00C671BE">
        <w:t>(3): p. 913-24.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2A86" w:rsidRPr="009E2A86" w:rsidSect="00BE43D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wxxe019rpzre5sa1xszwo90ez9xzwxax0&quot;&gt;Daz-157-Saved-Jan 2020&lt;record-ids&gt;&lt;item&gt;18969&lt;/item&gt;&lt;/record-ids&gt;&lt;/item&gt;&lt;/Libraries&gt;"/>
  </w:docVars>
  <w:rsids>
    <w:rsidRoot w:val="009E2A86"/>
    <w:rsid w:val="0007039D"/>
    <w:rsid w:val="000E1B64"/>
    <w:rsid w:val="000F58F6"/>
    <w:rsid w:val="000F7724"/>
    <w:rsid w:val="00295049"/>
    <w:rsid w:val="002A5C9B"/>
    <w:rsid w:val="003363B2"/>
    <w:rsid w:val="0040305B"/>
    <w:rsid w:val="00433355"/>
    <w:rsid w:val="0048535F"/>
    <w:rsid w:val="004E45D3"/>
    <w:rsid w:val="004E6FD0"/>
    <w:rsid w:val="0052128F"/>
    <w:rsid w:val="0052733C"/>
    <w:rsid w:val="00584CD0"/>
    <w:rsid w:val="005C3322"/>
    <w:rsid w:val="005D6316"/>
    <w:rsid w:val="006E3422"/>
    <w:rsid w:val="006F177B"/>
    <w:rsid w:val="006F7C70"/>
    <w:rsid w:val="00712669"/>
    <w:rsid w:val="0071777B"/>
    <w:rsid w:val="007A097C"/>
    <w:rsid w:val="007A2236"/>
    <w:rsid w:val="007D2AB4"/>
    <w:rsid w:val="007E0C76"/>
    <w:rsid w:val="00805711"/>
    <w:rsid w:val="00836BF1"/>
    <w:rsid w:val="0084609B"/>
    <w:rsid w:val="008461FE"/>
    <w:rsid w:val="00887581"/>
    <w:rsid w:val="00896F00"/>
    <w:rsid w:val="008F32DC"/>
    <w:rsid w:val="00922AF6"/>
    <w:rsid w:val="0095470D"/>
    <w:rsid w:val="009728E9"/>
    <w:rsid w:val="009E2A86"/>
    <w:rsid w:val="00A21AC6"/>
    <w:rsid w:val="00B005E0"/>
    <w:rsid w:val="00B853CE"/>
    <w:rsid w:val="00B9331C"/>
    <w:rsid w:val="00BE43D0"/>
    <w:rsid w:val="00C671BE"/>
    <w:rsid w:val="00CB2FDE"/>
    <w:rsid w:val="00CB4805"/>
    <w:rsid w:val="00D13DA8"/>
    <w:rsid w:val="00DA3B6A"/>
    <w:rsid w:val="00DB069D"/>
    <w:rsid w:val="00E314B0"/>
    <w:rsid w:val="00E402C6"/>
    <w:rsid w:val="00E51ED6"/>
    <w:rsid w:val="00E61504"/>
    <w:rsid w:val="00EC4E62"/>
    <w:rsid w:val="00ED2587"/>
    <w:rsid w:val="00F130F4"/>
    <w:rsid w:val="00F40A05"/>
    <w:rsid w:val="00F471E4"/>
    <w:rsid w:val="00FA3BCD"/>
    <w:rsid w:val="00FF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37BF"/>
  <w15:chartTrackingRefBased/>
  <w15:docId w15:val="{092E8662-05D0-4340-8C56-298453C3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A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71B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1B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671B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71BE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51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Darrell</dc:creator>
  <cp:keywords/>
  <dc:description/>
  <cp:lastModifiedBy>Pilling, Darrell</cp:lastModifiedBy>
  <cp:revision>7</cp:revision>
  <dcterms:created xsi:type="dcterms:W3CDTF">2024-07-01T20:31:00Z</dcterms:created>
  <dcterms:modified xsi:type="dcterms:W3CDTF">2024-07-08T15:21:00Z</dcterms:modified>
</cp:coreProperties>
</file>